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FF2" w:rsidRPr="00997BCB" w:rsidRDefault="00811DB8" w:rsidP="00997BC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line="480" w:lineRule="auto"/>
        <w:jc w:val="center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997BCB">
        <w:rPr>
          <w:rFonts w:ascii="Times New Roman" w:hAnsi="Times New Roman" w:cs="Times New Roman"/>
          <w:b/>
          <w:sz w:val="16"/>
          <w:szCs w:val="16"/>
          <w:lang w:val="en-US"/>
        </w:rPr>
        <w:t>Table S4</w:t>
      </w:r>
      <w:r w:rsidR="001F6FF2" w:rsidRPr="00997BCB">
        <w:rPr>
          <w:rFonts w:ascii="Times New Roman" w:hAnsi="Times New Roman" w:cs="Times New Roman"/>
          <w:b/>
          <w:sz w:val="16"/>
          <w:szCs w:val="16"/>
          <w:lang w:val="en-US"/>
        </w:rPr>
        <w:t xml:space="preserve"> -</w:t>
      </w:r>
      <w:r w:rsidR="001F6FF2" w:rsidRPr="00997BCB">
        <w:rPr>
          <w:rFonts w:ascii="Times New Roman" w:hAnsi="Times New Roman" w:cs="Times New Roman"/>
          <w:sz w:val="16"/>
          <w:szCs w:val="16"/>
          <w:lang w:val="en-US"/>
        </w:rPr>
        <w:t xml:space="preserve"> Descriptive results of chemical properties for each sampled area. SD</w:t>
      </w:r>
      <w:r w:rsidR="00DE56C6" w:rsidRPr="00997BCB">
        <w:rPr>
          <w:rFonts w:ascii="Times New Roman" w:hAnsi="Times New Roman" w:cs="Times New Roman"/>
          <w:sz w:val="16"/>
          <w:szCs w:val="16"/>
          <w:lang w:val="en-US"/>
        </w:rPr>
        <w:t>,</w:t>
      </w:r>
      <w:r w:rsidR="001F6FF2" w:rsidRPr="00997BC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F6FF2" w:rsidRPr="00997BCB">
        <w:rPr>
          <w:rFonts w:ascii="Times New Roman" w:hAnsi="Times New Roman" w:cs="Times New Roman"/>
          <w:bCs/>
          <w:sz w:val="16"/>
          <w:szCs w:val="16"/>
          <w:lang w:val="en-US"/>
        </w:rPr>
        <w:t>standard deviation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8"/>
        <w:gridCol w:w="1843"/>
        <w:gridCol w:w="1873"/>
      </w:tblGrid>
      <w:tr w:rsidR="001F6FF2" w:rsidRPr="00997BCB" w:rsidTr="00665E19">
        <w:trPr>
          <w:jc w:val="center"/>
        </w:trPr>
        <w:tc>
          <w:tcPr>
            <w:tcW w:w="4928" w:type="dxa"/>
            <w:vMerge w:val="restart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il variables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ied sites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  <w:vMerge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pacted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  <w:vMerge/>
            <w:tcBorders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716" w:type="dxa"/>
            <w:gridSpan w:val="2"/>
            <w:tcBorders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us (P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8.5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4.46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93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90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tassium (K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83 ± 12.74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90.22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.01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cium (Ca) – cmolc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6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7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77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46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nesium (Mg) – cmolc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59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4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2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8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(S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.8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1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9.5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6.66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pper (Cu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4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57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56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17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on (Fe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90.4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8.45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94.56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2.91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ganese (Mn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34.1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0.13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9.72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9.53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on (B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01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01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00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 (Zn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.2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01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.82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32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uminum (Al) – cmolc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46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42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0.2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16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dium (Na) – mg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3.2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45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2.4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23.82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.62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29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5.0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00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</w:rPr>
              <w:t>Total acidity (H+Al) – cmolc/dm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6.3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26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.00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96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</w:rPr>
              <w:t>Sum of bases (SB)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.53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19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2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40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ffective cation exchange capacity (ECEC)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.99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92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4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2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ion exchange capacity (CEC)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8.87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.04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5.2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.64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se saturation index (BSI)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9.76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4.72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9.8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24.52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luminum saturation index</w:t>
            </w:r>
            <w:r w:rsidRPr="00997BC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ASI)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7.71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7.39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4.2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10.73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ganic matter (OM) – dag/Kg</w:t>
            </w:r>
          </w:p>
        </w:tc>
        <w:tc>
          <w:tcPr>
            <w:tcW w:w="184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85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88</w:t>
            </w:r>
          </w:p>
        </w:tc>
        <w:tc>
          <w:tcPr>
            <w:tcW w:w="1873" w:type="dxa"/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.1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0.38</w:t>
            </w:r>
          </w:p>
        </w:tc>
      </w:tr>
      <w:tr w:rsidR="001F6FF2" w:rsidRPr="00997BCB" w:rsidTr="00665E19">
        <w:trPr>
          <w:jc w:val="center"/>
        </w:trPr>
        <w:tc>
          <w:tcPr>
            <w:tcW w:w="4928" w:type="dxa"/>
            <w:tcBorders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aining phosphorus (PRem) – mg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1.68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7.64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1F6FF2" w:rsidRPr="00997BCB" w:rsidRDefault="001F6FF2" w:rsidP="00997BC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7BC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22.54 </w:t>
            </w:r>
            <w:r w:rsidRPr="00997BC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3.06</w:t>
            </w:r>
          </w:p>
        </w:tc>
      </w:tr>
    </w:tbl>
    <w:p w:rsidR="007A3784" w:rsidRPr="00997BCB" w:rsidRDefault="007A3784" w:rsidP="00997BCB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7A3784" w:rsidRPr="00997BCB" w:rsidSect="009908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>
    <w:useFELayout/>
  </w:compat>
  <w:rsids>
    <w:rsidRoot w:val="001F6FF2"/>
    <w:rsid w:val="001F6FF2"/>
    <w:rsid w:val="0031047D"/>
    <w:rsid w:val="00361F81"/>
    <w:rsid w:val="003F01C3"/>
    <w:rsid w:val="004A4705"/>
    <w:rsid w:val="004F381B"/>
    <w:rsid w:val="007A3784"/>
    <w:rsid w:val="00811DB8"/>
    <w:rsid w:val="00901A7D"/>
    <w:rsid w:val="00990813"/>
    <w:rsid w:val="00997BCB"/>
    <w:rsid w:val="00D04665"/>
    <w:rsid w:val="00DE5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81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F6F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043</Characters>
  <Application>Microsoft Office Word</Application>
  <DocSecurity>0</DocSecurity>
  <Lines>8</Lines>
  <Paragraphs>2</Paragraphs>
  <ScaleCrop>false</ScaleCrop>
  <Company>Grizli777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8</cp:revision>
  <dcterms:created xsi:type="dcterms:W3CDTF">2024-06-22T00:38:00Z</dcterms:created>
  <dcterms:modified xsi:type="dcterms:W3CDTF">2025-04-21T04:04:00Z</dcterms:modified>
</cp:coreProperties>
</file>